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B865B" w14:textId="72F69936" w:rsidR="000976E3" w:rsidRPr="000976E3" w:rsidRDefault="000976E3" w:rsidP="00990E13">
      <w:pPr>
        <w:pStyle w:val="Default"/>
        <w:jc w:val="both"/>
        <w:rPr>
          <w:rFonts w:asciiTheme="minorHAnsi" w:hAnsiTheme="minorHAnsi" w:cstheme="minorHAnsi"/>
          <w:b/>
          <w:bCs/>
          <w:u w:val="single"/>
        </w:rPr>
      </w:pPr>
      <w:r w:rsidRPr="000976E3">
        <w:rPr>
          <w:rFonts w:asciiTheme="minorHAnsi" w:hAnsiTheme="minorHAnsi" w:cstheme="minorHAnsi"/>
          <w:b/>
          <w:bCs/>
          <w:u w:val="single"/>
        </w:rPr>
        <w:t>Appendix 1: Focus group topics guide for participants.</w:t>
      </w:r>
    </w:p>
    <w:p w14:paraId="58D044C2" w14:textId="77777777" w:rsidR="000976E3" w:rsidRDefault="000976E3" w:rsidP="00990E13">
      <w:pPr>
        <w:pStyle w:val="Default"/>
        <w:jc w:val="both"/>
        <w:rPr>
          <w:rFonts w:asciiTheme="minorHAnsi" w:hAnsiTheme="minorHAnsi" w:cstheme="minorHAnsi"/>
          <w:b/>
          <w:bCs/>
        </w:rPr>
      </w:pPr>
    </w:p>
    <w:p w14:paraId="1C0C48B2" w14:textId="597E2EA5" w:rsidR="00990E13" w:rsidRDefault="00990E13" w:rsidP="00990E13">
      <w:pPr>
        <w:pStyle w:val="Default"/>
        <w:jc w:val="both"/>
        <w:rPr>
          <w:rFonts w:asciiTheme="minorHAnsi" w:hAnsiTheme="minorHAnsi" w:cstheme="minorHAnsi"/>
          <w:b/>
          <w:bCs/>
        </w:rPr>
      </w:pPr>
      <w:r w:rsidRPr="00B22918">
        <w:rPr>
          <w:rFonts w:asciiTheme="minorHAnsi" w:hAnsiTheme="minorHAnsi" w:cstheme="minorHAnsi"/>
          <w:b/>
          <w:bCs/>
        </w:rPr>
        <w:t xml:space="preserve">The purpose of the focus group is to understand your opinion as a </w:t>
      </w:r>
      <w:r>
        <w:rPr>
          <w:rFonts w:asciiTheme="minorHAnsi" w:hAnsiTheme="minorHAnsi" w:cstheme="minorHAnsi"/>
          <w:b/>
          <w:bCs/>
        </w:rPr>
        <w:t>“</w:t>
      </w:r>
      <w:r w:rsidRPr="00B22918">
        <w:rPr>
          <w:rFonts w:asciiTheme="minorHAnsi" w:hAnsiTheme="minorHAnsi" w:cstheme="minorHAnsi"/>
          <w:b/>
          <w:bCs/>
        </w:rPr>
        <w:t>Cancer Survivor</w:t>
      </w:r>
      <w:r>
        <w:rPr>
          <w:rFonts w:asciiTheme="minorHAnsi" w:hAnsiTheme="minorHAnsi" w:cstheme="minorHAnsi"/>
          <w:b/>
          <w:bCs/>
        </w:rPr>
        <w:t>”</w:t>
      </w:r>
      <w:r w:rsidRPr="00B22918">
        <w:rPr>
          <w:rFonts w:asciiTheme="minorHAnsi" w:hAnsiTheme="minorHAnsi" w:cstheme="minorHAnsi"/>
          <w:b/>
          <w:bCs/>
        </w:rPr>
        <w:t xml:space="preserve"> </w:t>
      </w:r>
      <w:r>
        <w:rPr>
          <w:rFonts w:asciiTheme="minorHAnsi" w:hAnsiTheme="minorHAnsi" w:cstheme="minorHAnsi"/>
          <w:b/>
          <w:bCs/>
        </w:rPr>
        <w:t>about</w:t>
      </w:r>
      <w:r w:rsidRPr="00B22918">
        <w:rPr>
          <w:rFonts w:asciiTheme="minorHAnsi" w:hAnsiTheme="minorHAnsi" w:cstheme="minorHAnsi"/>
          <w:b/>
          <w:bCs/>
        </w:rPr>
        <w:t xml:space="preserve"> the changes to health </w:t>
      </w:r>
      <w:r w:rsidR="00AA4A49">
        <w:rPr>
          <w:rFonts w:asciiTheme="minorHAnsi" w:hAnsiTheme="minorHAnsi" w:cstheme="minorHAnsi"/>
          <w:b/>
          <w:bCs/>
        </w:rPr>
        <w:t xml:space="preserve">and fitness </w:t>
      </w:r>
      <w:r w:rsidRPr="00B22918">
        <w:rPr>
          <w:rFonts w:asciiTheme="minorHAnsi" w:hAnsiTheme="minorHAnsi" w:cstheme="minorHAnsi"/>
          <w:b/>
          <w:bCs/>
        </w:rPr>
        <w:t xml:space="preserve">that you may have experienced </w:t>
      </w:r>
      <w:r w:rsidR="00AA4A49">
        <w:rPr>
          <w:rFonts w:asciiTheme="minorHAnsi" w:hAnsiTheme="minorHAnsi" w:cstheme="minorHAnsi"/>
          <w:b/>
          <w:bCs/>
        </w:rPr>
        <w:t xml:space="preserve">during and </w:t>
      </w:r>
      <w:r w:rsidRPr="00B22918">
        <w:rPr>
          <w:rFonts w:asciiTheme="minorHAnsi" w:hAnsiTheme="minorHAnsi" w:cstheme="minorHAnsi"/>
          <w:b/>
          <w:bCs/>
        </w:rPr>
        <w:t xml:space="preserve">after completing your treatment and what resources and support you believe will be helpful towards supporting those needs. </w:t>
      </w:r>
    </w:p>
    <w:p w14:paraId="40F94515" w14:textId="77777777" w:rsidR="00AA4A49" w:rsidRDefault="00AA4A49" w:rsidP="00990E13">
      <w:pPr>
        <w:pStyle w:val="Default"/>
        <w:jc w:val="both"/>
        <w:rPr>
          <w:rFonts w:asciiTheme="minorHAnsi" w:hAnsiTheme="minorHAnsi" w:cstheme="minorHAnsi"/>
          <w:b/>
          <w:bCs/>
        </w:rPr>
      </w:pPr>
    </w:p>
    <w:p w14:paraId="1E4D9F38" w14:textId="77777777" w:rsidR="00990E13" w:rsidRDefault="00990E13" w:rsidP="00990E13">
      <w:pPr>
        <w:pStyle w:val="Default"/>
        <w:jc w:val="both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Specifically we would like you to share your opinion on </w:t>
      </w:r>
    </w:p>
    <w:p w14:paraId="5D8982C1" w14:textId="566106F6" w:rsidR="00000000" w:rsidRPr="00B22918" w:rsidRDefault="00990E13" w:rsidP="00990E13">
      <w:pPr>
        <w:pStyle w:val="Default"/>
        <w:numPr>
          <w:ilvl w:val="0"/>
          <w:numId w:val="12"/>
        </w:num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What </w:t>
      </w:r>
      <w:r w:rsidR="00B71EBB">
        <w:rPr>
          <w:rFonts w:cstheme="minorHAnsi"/>
          <w:b/>
          <w:bCs/>
        </w:rPr>
        <w:t xml:space="preserve">programme and </w:t>
      </w:r>
      <w:r>
        <w:rPr>
          <w:rFonts w:cstheme="minorHAnsi"/>
          <w:b/>
          <w:bCs/>
        </w:rPr>
        <w:t>resources are needed</w:t>
      </w:r>
      <w:r w:rsidR="00C44A9E" w:rsidRPr="00B22918">
        <w:rPr>
          <w:rFonts w:cstheme="minorHAnsi"/>
          <w:b/>
          <w:bCs/>
        </w:rPr>
        <w:t xml:space="preserve"> to improve your health, fitness and wellbeing </w:t>
      </w:r>
    </w:p>
    <w:p w14:paraId="4DD9CE11" w14:textId="7F6A0DBC" w:rsidR="00990E13" w:rsidRDefault="00990E13"/>
    <w:p w14:paraId="229DED85" w14:textId="6AAFD88A" w:rsidR="00990E13" w:rsidRPr="00AA4A49" w:rsidRDefault="00990E13">
      <w:pPr>
        <w:rPr>
          <w:b/>
          <w:bCs/>
        </w:rPr>
      </w:pPr>
      <w:r w:rsidRPr="00AA4A49">
        <w:rPr>
          <w:b/>
          <w:bCs/>
        </w:rPr>
        <w:t xml:space="preserve">Towards this goal we will focus our discussion </w:t>
      </w:r>
      <w:r w:rsidR="00D07864" w:rsidRPr="00AA4A49">
        <w:rPr>
          <w:b/>
          <w:bCs/>
        </w:rPr>
        <w:t xml:space="preserve">under three broad </w:t>
      </w:r>
      <w:r w:rsidR="00B71EBB">
        <w:rPr>
          <w:b/>
          <w:bCs/>
        </w:rPr>
        <w:t>topics</w:t>
      </w:r>
      <w:r w:rsidR="00D07864" w:rsidRPr="00AA4A49">
        <w:rPr>
          <w:b/>
          <w:bCs/>
        </w:rPr>
        <w:t>:</w:t>
      </w:r>
    </w:p>
    <w:p w14:paraId="1038D017" w14:textId="4A0F9AC8" w:rsidR="00D07864" w:rsidRDefault="00D07864" w:rsidP="00D07864">
      <w:pPr>
        <w:pStyle w:val="ListParagraph"/>
        <w:numPr>
          <w:ilvl w:val="0"/>
          <w:numId w:val="13"/>
        </w:numPr>
      </w:pPr>
      <w:r>
        <w:t xml:space="preserve">Information and Resource needs </w:t>
      </w:r>
    </w:p>
    <w:p w14:paraId="0F6C50ED" w14:textId="0FCA2686" w:rsidR="00D07864" w:rsidRDefault="00D07864" w:rsidP="00D07864">
      <w:pPr>
        <w:pStyle w:val="ListParagraph"/>
        <w:numPr>
          <w:ilvl w:val="0"/>
          <w:numId w:val="13"/>
        </w:numPr>
      </w:pPr>
      <w:r>
        <w:t xml:space="preserve">Physical, health </w:t>
      </w:r>
      <w:r w:rsidR="00B71EBB">
        <w:t xml:space="preserve">related </w:t>
      </w:r>
      <w:r>
        <w:t>fitness</w:t>
      </w:r>
      <w:r w:rsidR="00B71EBB">
        <w:t>, and Psycho-social</w:t>
      </w:r>
      <w:r>
        <w:t xml:space="preserve"> needs</w:t>
      </w:r>
    </w:p>
    <w:p w14:paraId="5DC8AC9D" w14:textId="2BAF1737" w:rsidR="00D07864" w:rsidRDefault="00B71EBB" w:rsidP="00D07864">
      <w:pPr>
        <w:pStyle w:val="ListParagraph"/>
        <w:numPr>
          <w:ilvl w:val="0"/>
          <w:numId w:val="13"/>
        </w:numPr>
      </w:pPr>
      <w:r>
        <w:t>Exercise programme and support needs</w:t>
      </w:r>
    </w:p>
    <w:p w14:paraId="1F40D046" w14:textId="77777777" w:rsidR="00990E13" w:rsidRDefault="00990E13"/>
    <w:p w14:paraId="2896DFC2" w14:textId="3D7EC505" w:rsidR="00C77269" w:rsidRDefault="00D07864">
      <w:r>
        <w:t>Guide questions or prompts:</w:t>
      </w:r>
    </w:p>
    <w:p w14:paraId="31A76030" w14:textId="1F166218" w:rsidR="00000000" w:rsidRDefault="009246EC">
      <w:pPr>
        <w:rPr>
          <w:b/>
          <w:bCs/>
        </w:rPr>
      </w:pPr>
      <w:r>
        <w:rPr>
          <w:b/>
          <w:bCs/>
        </w:rPr>
        <w:t xml:space="preserve">Topic </w:t>
      </w:r>
      <w:r w:rsidR="003C6FD9" w:rsidRPr="00DD4923">
        <w:rPr>
          <w:b/>
          <w:bCs/>
        </w:rPr>
        <w:t xml:space="preserve">1: </w:t>
      </w:r>
      <w:r w:rsidR="00B71EBB">
        <w:rPr>
          <w:b/>
          <w:bCs/>
        </w:rPr>
        <w:t>2</w:t>
      </w:r>
      <w:r w:rsidR="00EF09DE">
        <w:rPr>
          <w:b/>
          <w:bCs/>
        </w:rPr>
        <w:t>0 minutes</w:t>
      </w:r>
    </w:p>
    <w:p w14:paraId="38BDF781" w14:textId="6ACCDFF6" w:rsidR="00B71EBB" w:rsidRPr="00DD4923" w:rsidRDefault="00B71EBB">
      <w:pPr>
        <w:rPr>
          <w:b/>
          <w:bCs/>
        </w:rPr>
      </w:pPr>
      <w:r w:rsidRPr="00DD4923">
        <w:rPr>
          <w:b/>
          <w:bCs/>
        </w:rPr>
        <w:t>Information and Resources needs</w:t>
      </w:r>
      <w:r>
        <w:rPr>
          <w:b/>
          <w:bCs/>
        </w:rPr>
        <w:t xml:space="preserve"> –</w:t>
      </w:r>
    </w:p>
    <w:p w14:paraId="6A39949E" w14:textId="1AB4004B" w:rsidR="0087120A" w:rsidRDefault="00C77269" w:rsidP="00B71EBB">
      <w:r>
        <w:t>What information and resources do you need to be able to manage your health after treatment?</w:t>
      </w:r>
      <w:r w:rsidR="00B71EBB">
        <w:t xml:space="preserve"> </w:t>
      </w:r>
      <w:r w:rsidR="0087120A">
        <w:t>How would you like/prefer to have access to information</w:t>
      </w:r>
      <w:r w:rsidR="00D07864">
        <w:t xml:space="preserve"> </w:t>
      </w:r>
    </w:p>
    <w:p w14:paraId="6AEEF53F" w14:textId="77777777" w:rsidR="0087120A" w:rsidRDefault="0087120A" w:rsidP="0087120A">
      <w:pPr>
        <w:pStyle w:val="ListParagraph"/>
        <w:ind w:left="1440"/>
      </w:pPr>
    </w:p>
    <w:p w14:paraId="10C09804" w14:textId="32A858A7" w:rsidR="00EF09DE" w:rsidRDefault="009246EC" w:rsidP="00EF09DE">
      <w:pPr>
        <w:rPr>
          <w:b/>
          <w:bCs/>
        </w:rPr>
      </w:pPr>
      <w:r>
        <w:rPr>
          <w:b/>
          <w:bCs/>
        </w:rPr>
        <w:t>Topic</w:t>
      </w:r>
      <w:r w:rsidR="006851D4" w:rsidRPr="00DD4923">
        <w:rPr>
          <w:b/>
          <w:bCs/>
        </w:rPr>
        <w:t xml:space="preserve"> 2: </w:t>
      </w:r>
      <w:r w:rsidR="00B71EBB">
        <w:rPr>
          <w:b/>
          <w:bCs/>
        </w:rPr>
        <w:t>45 minutes</w:t>
      </w:r>
    </w:p>
    <w:p w14:paraId="07497175" w14:textId="4B091D4B" w:rsidR="006A11B8" w:rsidRPr="00EF09DE" w:rsidRDefault="00C44A9E" w:rsidP="00EF09DE">
      <w:pPr>
        <w:pStyle w:val="ListParagraph"/>
        <w:numPr>
          <w:ilvl w:val="0"/>
          <w:numId w:val="18"/>
        </w:numPr>
        <w:rPr>
          <w:b/>
          <w:bCs/>
        </w:rPr>
      </w:pPr>
      <w:r w:rsidRPr="00EF09DE">
        <w:rPr>
          <w:b/>
          <w:bCs/>
        </w:rPr>
        <w:t xml:space="preserve">Post treatment </w:t>
      </w:r>
      <w:r w:rsidR="00C77269" w:rsidRPr="00EF09DE">
        <w:rPr>
          <w:b/>
          <w:bCs/>
        </w:rPr>
        <w:t>Physical and health related needs</w:t>
      </w:r>
      <w:r w:rsidR="006A11B8" w:rsidRPr="00EF09DE">
        <w:rPr>
          <w:b/>
          <w:bCs/>
        </w:rPr>
        <w:t xml:space="preserve"> </w:t>
      </w:r>
      <w:r w:rsidR="00EF09DE" w:rsidRPr="00EF09DE">
        <w:rPr>
          <w:b/>
          <w:bCs/>
        </w:rPr>
        <w:t xml:space="preserve">– </w:t>
      </w:r>
      <w:r w:rsidR="00B71EBB">
        <w:rPr>
          <w:b/>
          <w:bCs/>
        </w:rPr>
        <w:t>45</w:t>
      </w:r>
      <w:r w:rsidR="00EF09DE" w:rsidRPr="00EF09DE">
        <w:rPr>
          <w:b/>
          <w:bCs/>
        </w:rPr>
        <w:t xml:space="preserve"> minutes</w:t>
      </w:r>
    </w:p>
    <w:p w14:paraId="5CA9AF48" w14:textId="77777777" w:rsidR="0025766C" w:rsidRPr="0025766C" w:rsidRDefault="009F72A4" w:rsidP="0025766C">
      <w:pPr>
        <w:pStyle w:val="ListParagraph"/>
        <w:numPr>
          <w:ilvl w:val="0"/>
          <w:numId w:val="4"/>
        </w:numPr>
        <w:jc w:val="both"/>
        <w:rPr>
          <w:b/>
          <w:bCs/>
        </w:rPr>
      </w:pPr>
      <w:r>
        <w:t>Have</w:t>
      </w:r>
      <w:r w:rsidR="00C77269">
        <w:t xml:space="preserve"> you experience</w:t>
      </w:r>
      <w:r>
        <w:t>d</w:t>
      </w:r>
      <w:r w:rsidR="00C77269">
        <w:t xml:space="preserve"> </w:t>
      </w:r>
      <w:r w:rsidR="000A0453">
        <w:t>any of the followin</w:t>
      </w:r>
      <w:r w:rsidR="00C44A9E">
        <w:t xml:space="preserve">g </w:t>
      </w:r>
      <w:r w:rsidR="00C44A9E" w:rsidRPr="00C44A9E">
        <w:rPr>
          <w:b/>
          <w:bCs/>
        </w:rPr>
        <w:t>after completing your treatment</w:t>
      </w:r>
      <w:r w:rsidR="00C44A9E">
        <w:t xml:space="preserve">: </w:t>
      </w:r>
    </w:p>
    <w:p w14:paraId="04607833" w14:textId="78C5F089" w:rsidR="00DD4923" w:rsidRPr="00AA4A49" w:rsidRDefault="00C77269" w:rsidP="0025766C">
      <w:pPr>
        <w:pStyle w:val="ListParagraph"/>
        <w:jc w:val="both"/>
        <w:rPr>
          <w:b/>
          <w:bCs/>
        </w:rPr>
      </w:pPr>
      <w:r w:rsidRPr="0025766C">
        <w:rPr>
          <w:b/>
          <w:bCs/>
        </w:rPr>
        <w:t>Pain</w:t>
      </w:r>
      <w:r w:rsidR="009F72A4" w:rsidRPr="0025766C">
        <w:rPr>
          <w:b/>
          <w:bCs/>
        </w:rPr>
        <w:t>,</w:t>
      </w:r>
      <w:r w:rsidR="009F72A4">
        <w:t xml:space="preserve"> </w:t>
      </w:r>
      <w:r w:rsidRPr="00AA4A49">
        <w:rPr>
          <w:b/>
          <w:bCs/>
        </w:rPr>
        <w:t>Fatigue</w:t>
      </w:r>
      <w:r w:rsidR="009F72A4" w:rsidRPr="00AA4A49">
        <w:rPr>
          <w:b/>
          <w:bCs/>
        </w:rPr>
        <w:t xml:space="preserve">, </w:t>
      </w:r>
      <w:r w:rsidR="00F86F8D" w:rsidRPr="00AA4A49">
        <w:rPr>
          <w:b/>
          <w:bCs/>
        </w:rPr>
        <w:t xml:space="preserve">Tiredness, </w:t>
      </w:r>
      <w:r w:rsidR="009F72A4" w:rsidRPr="00AA4A49">
        <w:rPr>
          <w:b/>
          <w:bCs/>
        </w:rPr>
        <w:t xml:space="preserve">Swelling, Loss of balance, </w:t>
      </w:r>
      <w:r w:rsidR="00F86F8D" w:rsidRPr="00AA4A49">
        <w:rPr>
          <w:b/>
          <w:bCs/>
        </w:rPr>
        <w:t>R</w:t>
      </w:r>
      <w:r w:rsidR="009F72A4" w:rsidRPr="00AA4A49">
        <w:rPr>
          <w:b/>
          <w:bCs/>
        </w:rPr>
        <w:t>educed flexibility</w:t>
      </w:r>
      <w:r w:rsidR="004862C6" w:rsidRPr="00AA4A49">
        <w:rPr>
          <w:b/>
          <w:bCs/>
        </w:rPr>
        <w:t xml:space="preserve">, </w:t>
      </w:r>
      <w:r w:rsidR="00F86F8D" w:rsidRPr="00AA4A49">
        <w:rPr>
          <w:b/>
          <w:bCs/>
        </w:rPr>
        <w:t>R</w:t>
      </w:r>
      <w:r w:rsidR="004862C6" w:rsidRPr="00AA4A49">
        <w:rPr>
          <w:b/>
          <w:bCs/>
        </w:rPr>
        <w:t xml:space="preserve">educed strength, </w:t>
      </w:r>
      <w:r w:rsidR="00F86F8D" w:rsidRPr="00AA4A49">
        <w:rPr>
          <w:b/>
          <w:bCs/>
        </w:rPr>
        <w:t>R</w:t>
      </w:r>
      <w:r w:rsidR="004862C6" w:rsidRPr="00AA4A49">
        <w:rPr>
          <w:b/>
          <w:bCs/>
        </w:rPr>
        <w:t>educed mobility</w:t>
      </w:r>
      <w:r w:rsidR="00AA4A49">
        <w:rPr>
          <w:b/>
          <w:bCs/>
        </w:rPr>
        <w:t xml:space="preserve">, </w:t>
      </w:r>
      <w:r w:rsidR="0025766C">
        <w:t>breathlessness, claudication pain, arrhythmia, high blood pressure, dizziness, weight gain or weight loss, lack of sleep</w:t>
      </w:r>
    </w:p>
    <w:p w14:paraId="69838CD5" w14:textId="77777777" w:rsidR="0025766C" w:rsidRDefault="0025766C" w:rsidP="009F72A4">
      <w:pPr>
        <w:pStyle w:val="ListParagraph"/>
      </w:pPr>
    </w:p>
    <w:p w14:paraId="717515EC" w14:textId="0630FF3A" w:rsidR="004B683B" w:rsidRDefault="00C44A9E" w:rsidP="00C77269">
      <w:pPr>
        <w:pStyle w:val="ListParagraph"/>
        <w:numPr>
          <w:ilvl w:val="0"/>
          <w:numId w:val="4"/>
        </w:numPr>
      </w:pPr>
      <w:r>
        <w:t>How d</w:t>
      </w:r>
      <w:r w:rsidR="00C77269">
        <w:t>o you think the</w:t>
      </w:r>
      <w:r>
        <w:t>se side effects of</w:t>
      </w:r>
      <w:r w:rsidR="00C77269">
        <w:t xml:space="preserve"> treatment has </w:t>
      </w:r>
      <w:r w:rsidR="00C77269" w:rsidRPr="0025766C">
        <w:rPr>
          <w:b/>
          <w:bCs/>
        </w:rPr>
        <w:t xml:space="preserve">affected your health </w:t>
      </w:r>
      <w:r w:rsidRPr="0025766C">
        <w:rPr>
          <w:b/>
          <w:bCs/>
        </w:rPr>
        <w:t xml:space="preserve">and </w:t>
      </w:r>
      <w:r w:rsidR="00C77269" w:rsidRPr="0025766C">
        <w:rPr>
          <w:b/>
          <w:bCs/>
        </w:rPr>
        <w:t>fitness</w:t>
      </w:r>
      <w:r w:rsidR="0025766C">
        <w:rPr>
          <w:b/>
          <w:bCs/>
        </w:rPr>
        <w:t xml:space="preserve"> and physical function? </w:t>
      </w:r>
    </w:p>
    <w:p w14:paraId="5821C302" w14:textId="77777777" w:rsidR="003F536E" w:rsidRDefault="003F536E" w:rsidP="0025766C"/>
    <w:p w14:paraId="65E59414" w14:textId="69AEE5E0" w:rsidR="003F536E" w:rsidRDefault="003F536E" w:rsidP="003F536E">
      <w:pPr>
        <w:pStyle w:val="ListParagraph"/>
        <w:numPr>
          <w:ilvl w:val="0"/>
          <w:numId w:val="4"/>
        </w:numPr>
      </w:pPr>
      <w:r w:rsidRPr="003F536E">
        <w:rPr>
          <w:b/>
          <w:bCs/>
        </w:rPr>
        <w:t>Did you experience any changes in your sense of taste or smell?</w:t>
      </w:r>
    </w:p>
    <w:p w14:paraId="055D5DBB" w14:textId="16996779" w:rsidR="004B683B" w:rsidRDefault="004B683B" w:rsidP="00DD4923"/>
    <w:p w14:paraId="39DF6FAD" w14:textId="20DCF0FC" w:rsidR="004B683B" w:rsidRPr="00EF09DE" w:rsidRDefault="00EF09DE" w:rsidP="00EF09DE">
      <w:pPr>
        <w:ind w:left="360"/>
        <w:rPr>
          <w:b/>
          <w:bCs/>
        </w:rPr>
      </w:pPr>
      <w:r>
        <w:rPr>
          <w:b/>
          <w:bCs/>
        </w:rPr>
        <w:t xml:space="preserve">B. </w:t>
      </w:r>
      <w:r w:rsidR="00C77269" w:rsidRPr="00EF09DE">
        <w:rPr>
          <w:b/>
          <w:bCs/>
        </w:rPr>
        <w:t>Psychological, emotional and social needs</w:t>
      </w:r>
    </w:p>
    <w:p w14:paraId="2B86DC89" w14:textId="6C6D7F56" w:rsidR="00C44A9E" w:rsidRDefault="00C44A9E" w:rsidP="00AA4A49">
      <w:pPr>
        <w:pStyle w:val="ListParagraph"/>
      </w:pPr>
      <w:r>
        <w:t xml:space="preserve">Could you tell </w:t>
      </w:r>
      <w:r w:rsidR="00AA4A49">
        <w:t>us</w:t>
      </w:r>
      <w:r>
        <w:t xml:space="preserve"> about any psychological effects </w:t>
      </w:r>
      <w:r w:rsidR="00AA4A49">
        <w:t xml:space="preserve">that </w:t>
      </w:r>
      <w:r>
        <w:t>you have experienced since finishing treatment?</w:t>
      </w:r>
    </w:p>
    <w:p w14:paraId="337A339F" w14:textId="66120148" w:rsidR="004862C6" w:rsidRDefault="00C44A9E" w:rsidP="00C44A9E">
      <w:pPr>
        <w:pStyle w:val="ListParagraph"/>
      </w:pPr>
      <w:r>
        <w:t>Prompts: fear, anxiety…</w:t>
      </w:r>
      <w:r w:rsidR="004862C6">
        <w:t>What were the main concerns behind the fear or worry?</w:t>
      </w:r>
    </w:p>
    <w:p w14:paraId="5BC81393" w14:textId="77777777" w:rsidR="00B71EBB" w:rsidRDefault="00B71EBB" w:rsidP="00C44A9E">
      <w:pPr>
        <w:pStyle w:val="ListParagraph"/>
      </w:pPr>
    </w:p>
    <w:p w14:paraId="795DAF50" w14:textId="1419EF7F" w:rsidR="006851D4" w:rsidRPr="00B71EBB" w:rsidRDefault="00682DEF" w:rsidP="00B71EBB">
      <w:pPr>
        <w:pStyle w:val="ListParagraph"/>
        <w:numPr>
          <w:ilvl w:val="0"/>
          <w:numId w:val="19"/>
        </w:numPr>
        <w:rPr>
          <w:b/>
          <w:bCs/>
        </w:rPr>
      </w:pPr>
      <w:r w:rsidRPr="00B71EBB">
        <w:rPr>
          <w:b/>
          <w:bCs/>
        </w:rPr>
        <w:t>Quality of Life/ Well-Being</w:t>
      </w:r>
      <w:r w:rsidR="00EF09DE" w:rsidRPr="00B71EBB">
        <w:rPr>
          <w:b/>
          <w:bCs/>
        </w:rPr>
        <w:t xml:space="preserve"> – 10 Minutes</w:t>
      </w:r>
    </w:p>
    <w:p w14:paraId="6B400DE7" w14:textId="3DCC2BFA" w:rsidR="008A7099" w:rsidRDefault="00C44A9E" w:rsidP="00B71EBB">
      <w:pPr>
        <w:ind w:left="360"/>
      </w:pPr>
      <w:r>
        <w:t xml:space="preserve">Could you tell about the how the cancer treatment has affected your </w:t>
      </w:r>
      <w:r w:rsidR="0025766C">
        <w:t>overall</w:t>
      </w:r>
      <w:r>
        <w:t xml:space="preserve"> wellbeing and quality of life?</w:t>
      </w:r>
      <w:r w:rsidR="00EF09DE">
        <w:t xml:space="preserve"> </w:t>
      </w:r>
      <w:r w:rsidR="008A7099">
        <w:t>Have you felt calm and peaceful? How often do you relax</w:t>
      </w:r>
      <w:r>
        <w:t>?</w:t>
      </w:r>
    </w:p>
    <w:p w14:paraId="22F6ECFE" w14:textId="77777777" w:rsidR="00C44A9E" w:rsidRDefault="00C44A9E" w:rsidP="00C44A9E"/>
    <w:p w14:paraId="5D02E249" w14:textId="09AD8208" w:rsidR="00B71EBB" w:rsidRDefault="00B71EBB" w:rsidP="004F5DE9">
      <w:pPr>
        <w:rPr>
          <w:b/>
          <w:bCs/>
        </w:rPr>
      </w:pPr>
      <w:r>
        <w:rPr>
          <w:b/>
          <w:bCs/>
        </w:rPr>
        <w:t>Topic 3: 15 minutes</w:t>
      </w:r>
    </w:p>
    <w:p w14:paraId="501C522E" w14:textId="60622A59" w:rsidR="00C44A9E" w:rsidRDefault="00B71EBB" w:rsidP="004F5DE9">
      <w:pPr>
        <w:rPr>
          <w:b/>
          <w:bCs/>
        </w:rPr>
      </w:pPr>
      <w:r>
        <w:rPr>
          <w:b/>
          <w:bCs/>
        </w:rPr>
        <w:t xml:space="preserve">Developing a Personalised </w:t>
      </w:r>
      <w:r w:rsidR="00EF09DE">
        <w:rPr>
          <w:b/>
          <w:bCs/>
        </w:rPr>
        <w:t xml:space="preserve">Exercise Rehabilitation Programme – </w:t>
      </w:r>
    </w:p>
    <w:p w14:paraId="12ABC13C" w14:textId="591E2CF4" w:rsidR="00C44A9E" w:rsidRDefault="00C44A9E" w:rsidP="00EF09DE">
      <w:r>
        <w:t xml:space="preserve">Do you want to participate </w:t>
      </w:r>
      <w:r w:rsidRPr="00EF09DE">
        <w:rPr>
          <w:b/>
          <w:bCs/>
        </w:rPr>
        <w:t>in a long term personalised rehabilitation programme</w:t>
      </w:r>
      <w:r>
        <w:t xml:space="preserve"> that will help you improve your physical fitness and help to address these symptoms? </w:t>
      </w:r>
    </w:p>
    <w:p w14:paraId="4A6F3893" w14:textId="42C9D946" w:rsidR="004F5DE9" w:rsidRPr="004F5DE9" w:rsidRDefault="0025766C" w:rsidP="004F5DE9">
      <w:r>
        <w:lastRenderedPageBreak/>
        <w:t>Do you think this will be beneficial?</w:t>
      </w:r>
    </w:p>
    <w:sectPr w:rsidR="004F5DE9" w:rsidRPr="004F5DE9" w:rsidSect="005D3BE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WSJCB+TimesNewRomanPS-BoldMT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D743D4"/>
    <w:multiLevelType w:val="hybridMultilevel"/>
    <w:tmpl w:val="C02273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C95409"/>
    <w:multiLevelType w:val="hybridMultilevel"/>
    <w:tmpl w:val="DFC420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2E6A09"/>
    <w:multiLevelType w:val="hybridMultilevel"/>
    <w:tmpl w:val="60003C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455246"/>
    <w:multiLevelType w:val="hybridMultilevel"/>
    <w:tmpl w:val="A33006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0C39AA"/>
    <w:multiLevelType w:val="hybridMultilevel"/>
    <w:tmpl w:val="01045D7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C5C5277"/>
    <w:multiLevelType w:val="hybridMultilevel"/>
    <w:tmpl w:val="0BECC2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056E24"/>
    <w:multiLevelType w:val="hybridMultilevel"/>
    <w:tmpl w:val="400C6C76"/>
    <w:lvl w:ilvl="0" w:tplc="08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C93C5F"/>
    <w:multiLevelType w:val="hybridMultilevel"/>
    <w:tmpl w:val="A91657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F00C9F"/>
    <w:multiLevelType w:val="hybridMultilevel"/>
    <w:tmpl w:val="DE724266"/>
    <w:lvl w:ilvl="0" w:tplc="99109D86">
      <w:start w:val="1"/>
      <w:numFmt w:val="bullet"/>
      <w:lvlText w:val="v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360CB4E" w:tentative="1">
      <w:start w:val="1"/>
      <w:numFmt w:val="bullet"/>
      <w:lvlText w:val="v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400BC7C" w:tentative="1">
      <w:start w:val="1"/>
      <w:numFmt w:val="bullet"/>
      <w:lvlText w:val="v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0A48AA6" w:tentative="1">
      <w:start w:val="1"/>
      <w:numFmt w:val="bullet"/>
      <w:lvlText w:val="v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7D83B4A" w:tentative="1">
      <w:start w:val="1"/>
      <w:numFmt w:val="bullet"/>
      <w:lvlText w:val="v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124FB88" w:tentative="1">
      <w:start w:val="1"/>
      <w:numFmt w:val="bullet"/>
      <w:lvlText w:val="v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F66324" w:tentative="1">
      <w:start w:val="1"/>
      <w:numFmt w:val="bullet"/>
      <w:lvlText w:val="v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478B9A8" w:tentative="1">
      <w:start w:val="1"/>
      <w:numFmt w:val="bullet"/>
      <w:lvlText w:val="v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10477DE" w:tentative="1">
      <w:start w:val="1"/>
      <w:numFmt w:val="bullet"/>
      <w:lvlText w:val="v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5379F2"/>
    <w:multiLevelType w:val="hybridMultilevel"/>
    <w:tmpl w:val="93B2AB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255433"/>
    <w:multiLevelType w:val="hybridMultilevel"/>
    <w:tmpl w:val="CD84C13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0E3830"/>
    <w:multiLevelType w:val="hybridMultilevel"/>
    <w:tmpl w:val="9F3689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116F4A"/>
    <w:multiLevelType w:val="hybridMultilevel"/>
    <w:tmpl w:val="09E28D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1A342B"/>
    <w:multiLevelType w:val="hybridMultilevel"/>
    <w:tmpl w:val="FFBED1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1971E3"/>
    <w:multiLevelType w:val="hybridMultilevel"/>
    <w:tmpl w:val="AAE6E0D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C70361"/>
    <w:multiLevelType w:val="hybridMultilevel"/>
    <w:tmpl w:val="98268E0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6457E6C"/>
    <w:multiLevelType w:val="hybridMultilevel"/>
    <w:tmpl w:val="9F9E0EA6"/>
    <w:lvl w:ilvl="0" w:tplc="DC400A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78572A6"/>
    <w:multiLevelType w:val="hybridMultilevel"/>
    <w:tmpl w:val="20F0E6A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7D3351D9"/>
    <w:multiLevelType w:val="hybridMultilevel"/>
    <w:tmpl w:val="42EE09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2922704">
    <w:abstractNumId w:val="9"/>
  </w:num>
  <w:num w:numId="2" w16cid:durableId="887644597">
    <w:abstractNumId w:val="14"/>
  </w:num>
  <w:num w:numId="3" w16cid:durableId="131800772">
    <w:abstractNumId w:val="13"/>
  </w:num>
  <w:num w:numId="4" w16cid:durableId="982277649">
    <w:abstractNumId w:val="12"/>
  </w:num>
  <w:num w:numId="5" w16cid:durableId="1660422362">
    <w:abstractNumId w:val="16"/>
  </w:num>
  <w:num w:numId="6" w16cid:durableId="1668315531">
    <w:abstractNumId w:val="7"/>
  </w:num>
  <w:num w:numId="7" w16cid:durableId="2019843939">
    <w:abstractNumId w:val="18"/>
  </w:num>
  <w:num w:numId="8" w16cid:durableId="1179661287">
    <w:abstractNumId w:val="4"/>
  </w:num>
  <w:num w:numId="9" w16cid:durableId="1427456099">
    <w:abstractNumId w:val="5"/>
  </w:num>
  <w:num w:numId="10" w16cid:durableId="1446533052">
    <w:abstractNumId w:val="17"/>
  </w:num>
  <w:num w:numId="11" w16cid:durableId="1816221668">
    <w:abstractNumId w:val="15"/>
  </w:num>
  <w:num w:numId="12" w16cid:durableId="1762869193">
    <w:abstractNumId w:val="8"/>
  </w:num>
  <w:num w:numId="13" w16cid:durableId="1643848799">
    <w:abstractNumId w:val="0"/>
  </w:num>
  <w:num w:numId="14" w16cid:durableId="594049749">
    <w:abstractNumId w:val="1"/>
  </w:num>
  <w:num w:numId="15" w16cid:durableId="456803672">
    <w:abstractNumId w:val="11"/>
  </w:num>
  <w:num w:numId="16" w16cid:durableId="39206348">
    <w:abstractNumId w:val="3"/>
  </w:num>
  <w:num w:numId="17" w16cid:durableId="1293439225">
    <w:abstractNumId w:val="2"/>
  </w:num>
  <w:num w:numId="18" w16cid:durableId="1384866522">
    <w:abstractNumId w:val="10"/>
  </w:num>
  <w:num w:numId="19" w16cid:durableId="104772799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FD9"/>
    <w:rsid w:val="00020344"/>
    <w:rsid w:val="0002388D"/>
    <w:rsid w:val="00026D68"/>
    <w:rsid w:val="000976E3"/>
    <w:rsid w:val="000A0453"/>
    <w:rsid w:val="000F1964"/>
    <w:rsid w:val="000F3636"/>
    <w:rsid w:val="001672A5"/>
    <w:rsid w:val="001D47EB"/>
    <w:rsid w:val="001D526B"/>
    <w:rsid w:val="001D6DF2"/>
    <w:rsid w:val="001D75DD"/>
    <w:rsid w:val="001F0A5C"/>
    <w:rsid w:val="0025766C"/>
    <w:rsid w:val="002624E5"/>
    <w:rsid w:val="002E37EC"/>
    <w:rsid w:val="00355C8E"/>
    <w:rsid w:val="003C6FD9"/>
    <w:rsid w:val="003E1C72"/>
    <w:rsid w:val="003F536E"/>
    <w:rsid w:val="00412BEE"/>
    <w:rsid w:val="0046204E"/>
    <w:rsid w:val="004862C6"/>
    <w:rsid w:val="004B683B"/>
    <w:rsid w:val="004F5DE9"/>
    <w:rsid w:val="00596F13"/>
    <w:rsid w:val="005C1578"/>
    <w:rsid w:val="005D3BE0"/>
    <w:rsid w:val="0065094D"/>
    <w:rsid w:val="006671D7"/>
    <w:rsid w:val="00682DEF"/>
    <w:rsid w:val="006851D4"/>
    <w:rsid w:val="006900E8"/>
    <w:rsid w:val="006A11B8"/>
    <w:rsid w:val="006C3AB2"/>
    <w:rsid w:val="007252B5"/>
    <w:rsid w:val="00731052"/>
    <w:rsid w:val="00735378"/>
    <w:rsid w:val="007836B6"/>
    <w:rsid w:val="00785813"/>
    <w:rsid w:val="007D2E91"/>
    <w:rsid w:val="00820635"/>
    <w:rsid w:val="00860AE1"/>
    <w:rsid w:val="0087120A"/>
    <w:rsid w:val="008939F4"/>
    <w:rsid w:val="008A7099"/>
    <w:rsid w:val="008C2B10"/>
    <w:rsid w:val="009246EC"/>
    <w:rsid w:val="0098072D"/>
    <w:rsid w:val="00990E13"/>
    <w:rsid w:val="009B3624"/>
    <w:rsid w:val="009F3F1D"/>
    <w:rsid w:val="009F5F4A"/>
    <w:rsid w:val="009F6DBC"/>
    <w:rsid w:val="009F72A4"/>
    <w:rsid w:val="00A945F1"/>
    <w:rsid w:val="00AA4A49"/>
    <w:rsid w:val="00AC3B88"/>
    <w:rsid w:val="00B04ADA"/>
    <w:rsid w:val="00B11798"/>
    <w:rsid w:val="00B27F25"/>
    <w:rsid w:val="00B71EBB"/>
    <w:rsid w:val="00BE67AB"/>
    <w:rsid w:val="00C06297"/>
    <w:rsid w:val="00C44A9E"/>
    <w:rsid w:val="00C77269"/>
    <w:rsid w:val="00C958D1"/>
    <w:rsid w:val="00CC6018"/>
    <w:rsid w:val="00D0699E"/>
    <w:rsid w:val="00D07864"/>
    <w:rsid w:val="00D6667F"/>
    <w:rsid w:val="00DB1B59"/>
    <w:rsid w:val="00DB6944"/>
    <w:rsid w:val="00DD4923"/>
    <w:rsid w:val="00DE1580"/>
    <w:rsid w:val="00E46A04"/>
    <w:rsid w:val="00E72CB3"/>
    <w:rsid w:val="00EF09DE"/>
    <w:rsid w:val="00F4176C"/>
    <w:rsid w:val="00F426DD"/>
    <w:rsid w:val="00F86F8D"/>
    <w:rsid w:val="00FA6434"/>
    <w:rsid w:val="00FD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44892"/>
  <w15:chartTrackingRefBased/>
  <w15:docId w15:val="{DCC1943A-12CA-0040-BC52-AEB8A4B9B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7726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C7726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5F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F4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F5F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5F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5F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F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F4A"/>
    <w:rPr>
      <w:b/>
      <w:bCs/>
      <w:sz w:val="20"/>
      <w:szCs w:val="20"/>
    </w:rPr>
  </w:style>
  <w:style w:type="paragraph" w:customStyle="1" w:styleId="Default">
    <w:name w:val="Default"/>
    <w:rsid w:val="00990E13"/>
    <w:pPr>
      <w:autoSpaceDE w:val="0"/>
      <w:autoSpaceDN w:val="0"/>
      <w:adjustRightInd w:val="0"/>
    </w:pPr>
    <w:rPr>
      <w:rFonts w:ascii="SWSJCB+TimesNewRomanPS-BoldMT" w:hAnsi="SWSJCB+TimesNewRomanPS-BoldMT" w:cs="SWSJCB+TimesNewRomanPS-BoldMT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85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55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79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7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3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35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63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87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5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12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77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41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719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49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12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1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425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5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88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0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82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29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4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040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94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76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78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11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25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Ananya</dc:creator>
  <cp:keywords/>
  <dc:description/>
  <cp:lastModifiedBy>Gupta, Ananya</cp:lastModifiedBy>
  <cp:revision>3</cp:revision>
  <cp:lastPrinted>2021-07-01T12:14:00Z</cp:lastPrinted>
  <dcterms:created xsi:type="dcterms:W3CDTF">2023-06-29T09:31:00Z</dcterms:created>
  <dcterms:modified xsi:type="dcterms:W3CDTF">2024-02-07T05:59:00Z</dcterms:modified>
</cp:coreProperties>
</file>